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  <w:b/>
        </w:rPr>
        <w:t xml:space="preserve">Supplementary Table S11 </w:t>
      </w:r>
      <w:r>
        <w:rPr>
          <w:rFonts w:eastAsia="ＭＳ 明朝;MS Mincho" w:cs="Times New Roman" w:ascii="Times New Roman" w:hAnsi="Times New Roman"/>
        </w:rPr>
        <w:t>Cox regression analysis of the association between the postoperative clinical course and variables.</w:t>
      </w:r>
      <w:r>
        <w:rPr>
          <w:rFonts w:eastAsia="ＭＳ 明朝;MS Mincho" w:cs="Times New Roman" w:ascii="Times New Roman" w:hAnsi="Times New Roman"/>
          <w:b/>
        </w:rPr>
        <w:t xml:space="preserve"> </w:t>
      </w:r>
    </w:p>
    <w:tbl>
      <w:tblPr>
        <w:tblW w:w="516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8"/>
        <w:gridCol w:w="724"/>
        <w:gridCol w:w="1991"/>
        <w:gridCol w:w="724"/>
      </w:tblGrid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urrenc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t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                 (95%Confidence interval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 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/no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 (1.28-21.7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2 </w:t>
            </w:r>
          </w:p>
        </w:tc>
      </w:tr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hepatic metastasi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 (0.99-40.7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51 </w:t>
            </w:r>
          </w:p>
        </w:tc>
      </w:tr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ival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1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t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                 (95%Confidence interval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ule formatio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/-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0 (1.73-222.2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16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Results obtained with the use of a forward, stepwise multiple </w:t>
      </w:r>
      <w:r>
        <w:rPr>
          <w:rFonts w:eastAsia="ＭＳ 明朝;MS Mincho" w:cs="Times New Roman" w:ascii="Times New Roman" w:hAnsi="Times New Roman"/>
        </w:rPr>
        <w:t>Cox proportional hazards regression model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10:00Z</dcterms:created>
  <dc:creator>toyohiro</dc:creator>
  <dc:description/>
  <cp:keywords/>
  <dc:language>en-US</dc:language>
  <cp:lastModifiedBy>toyohiro</cp:lastModifiedBy>
  <dcterms:modified xsi:type="dcterms:W3CDTF">2010-12-19T15:11:00Z</dcterms:modified>
  <cp:revision>1</cp:revision>
  <dc:subject/>
  <dc:title>Supplementary Table S11 Cox regression analysis of the association between the postoperative clinical course and variables</dc:title>
</cp:coreProperties>
</file>